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szCs w:val="21"/>
          <w:lang w:val="en-US" w:eastAsia="zh-CN"/>
        </w:rPr>
      </w:pPr>
      <w:r>
        <w:rPr>
          <w:rFonts w:cs="Times New Roman"/>
          <w:b/>
          <w:bCs/>
          <w:szCs w:val="21"/>
        </w:rPr>
        <w:t>Embase</w:t>
      </w:r>
      <w:r>
        <w:rPr>
          <w:rFonts w:cs="Times New Roman"/>
          <w:b/>
          <w:bCs/>
          <w:szCs w:val="21"/>
          <w:lang w:val="en-US" w:eastAsia="zh-CN"/>
        </w:rPr>
        <w:t xml:space="preserve"> search strategy</w:t>
      </w:r>
    </w:p>
    <w:p>
      <w:pPr>
        <w:pStyle w:val="Normal"/>
        <w:rPr>
          <w:rFonts w:ascii="Times New Roman" w:hAnsi="Times New Roman" w:eastAsia="等线" w:cs="Times New Roman"/>
          <w:color w:val="000000"/>
          <w:kern w:val="0"/>
          <w:szCs w:val="21"/>
          <w:lang w:bidi="ar"/>
        </w:rPr>
      </w:pPr>
      <w:r>
        <w:rPr>
          <w:rFonts w:cs="Times New Roman"/>
          <w:szCs w:val="21"/>
        </w:rPr>
        <w:t xml:space="preserve">'human respiratory syncytial virus'/exp OR </w:t>
      </w:r>
      <w:r>
        <w:rPr>
          <w:rFonts w:eastAsia="等线" w:cs="Times New Roman"/>
          <w:color w:val="000000"/>
          <w:kern w:val="0"/>
          <w:szCs w:val="21"/>
          <w:lang w:bidi="ar"/>
        </w:rPr>
        <w:t>'Respiratory Syncytial Virus':ti,ab,kw OR 'Syncytial Virus, Respiratory':ti,ab,kw OR 'Virus, Respiratory Syncytial':ti,ab,kw OR 'RSV Respiratory Syncytial Virus':ti,ab,kw OR 'Orthopneumovirus':ti,ab,kw OR 'Orthopneumoviruses':ti,ab,kw OR 'Chimpanzee Coryza Agent':ti,ab,kw OR 'Chimpanzee Coryza Agents':ti,ab,kw OR 'Coryza Agent, Chimpanzee':ti,ab,kw OR 'RSV':ti,ab,kw</w:t>
      </w:r>
    </w:p>
    <w:p>
      <w:pPr>
        <w:pStyle w:val="Normal"/>
        <w:rPr>
          <w:rFonts w:ascii="Times New Roman" w:hAnsi="Times New Roman" w:eastAsia="等线" w:cs="Times New Roman"/>
          <w:color w:val="000000"/>
          <w:kern w:val="0"/>
          <w:szCs w:val="21"/>
          <w:lang w:bidi="ar"/>
        </w:rPr>
      </w:pPr>
      <w:bookmarkStart w:id="0" w:name="OLE_LINK2"/>
      <w:bookmarkStart w:id="1" w:name="OLE_LINK1"/>
      <w:r>
        <w:rPr>
          <w:rFonts w:cs="Times New Roman"/>
          <w:szCs w:val="21"/>
        </w:rPr>
        <w:t xml:space="preserve">'nirsevimab'/exp OR </w:t>
      </w:r>
      <w:bookmarkEnd w:id="1"/>
      <w:r>
        <w:rPr>
          <w:rFonts w:eastAsia="等线" w:cs="Times New Roman"/>
          <w:color w:val="000000"/>
          <w:kern w:val="0"/>
          <w:szCs w:val="21"/>
          <w:lang w:bidi="ar"/>
        </w:rPr>
        <w:t>'beyfortus':ti,ab,kw OR 'MED-18897':ti,ab,kw OR 'MED18897':ti,ab,kw</w:t>
      </w:r>
      <w:bookmarkEnd w:id="0"/>
    </w:p>
    <w:p>
      <w:pPr>
        <w:pStyle w:val="Normal"/>
        <w:rPr>
          <w:rFonts w:ascii="Times New Roman" w:hAnsi="Times New Roman" w:cs="Times New Roman"/>
          <w:szCs w:val="21"/>
        </w:rPr>
      </w:pPr>
      <w:bookmarkStart w:id="2" w:name="OLE_LINK3"/>
      <w:r>
        <w:rPr>
          <w:rFonts w:cs="Times New Roman"/>
          <w:szCs w:val="21"/>
        </w:rPr>
        <w:t xml:space="preserve">'palivizumab'/exp OR </w:t>
      </w:r>
      <w:r>
        <w:rPr>
          <w:rFonts w:eastAsia="等线" w:cs="Times New Roman"/>
          <w:color w:val="000000"/>
          <w:kern w:val="0"/>
          <w:szCs w:val="21"/>
          <w:lang w:bidi="ar"/>
        </w:rPr>
        <w:t>'MEDI 493':ti,ab,kw OR 'Monoclonal Antibody MEDI-493':ti,ab,kw OR 'Monoclonal Antibody MEDI 493':ti,ab,kw OR 'Monoclonal Antibody MEDI493':ti,ab,kw OR 'MEDI-493':ti,ab,kw OR 'MEDI493':ti,ab,kw OR 'Synagis':ti,ab,kw</w:t>
      </w:r>
      <w:bookmarkEnd w:id="2"/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 xml:space="preserve">'motavizumab'/exp OR </w:t>
      </w:r>
      <w:r>
        <w:rPr>
          <w:rFonts w:eastAsia="等线" w:cs="Times New Roman"/>
          <w:color w:val="000000"/>
          <w:kern w:val="0"/>
          <w:szCs w:val="21"/>
          <w:lang w:bidi="ar"/>
        </w:rPr>
        <w:t>'Numax':ti,ab,kw OR 'MEDI-524':ti,ab,kw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 xml:space="preserve">'Suptavumab'/exp OR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'</w:t>
      </w:r>
      <w:r>
        <w:rPr>
          <w:rFonts w:eastAsia="等线" w:cs="Times New Roman"/>
          <w:color w:val="000000"/>
          <w:kern w:val="0"/>
          <w:szCs w:val="21"/>
          <w:lang w:bidi="ar"/>
        </w:rPr>
        <w:t>Clesrovimab</w:t>
      </w:r>
      <w:r>
        <w:rPr>
          <w:rFonts w:cs="Times New Roman"/>
          <w:szCs w:val="21"/>
        </w:rPr>
        <w:t xml:space="preserve">'/exp </w:t>
      </w:r>
    </w:p>
    <w:p>
      <w:pPr>
        <w:pStyle w:val="Normal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/>
          <w:szCs w:val="21"/>
        </w:rPr>
        <w:t>'prematurity'</w:t>
      </w:r>
      <w:r>
        <w:rPr>
          <w:rFonts w:eastAsia="宋体" w:cs="Times New Roman"/>
          <w:szCs w:val="21"/>
        </w:rPr>
        <w:t>/exp OR 'premature birth':ti,ab,kw OR 'birth, premature':ti,ab,kw OR 'births, premature':ti,ab,kw OR 'premature births':ti,ab,kw OR 'preterm birth':ti,ab,kw OR 'birth, preterm':ti,ab,kw OR 'births, preterm':ti,ab,kw OR 'preterm births':ti,ab,kw OR 'infant, premature':ti,ab,kw OR 'infants, premature':ti,ab,kw OR 'premature infant':ti,ab,kw OR 'preterm infants':ti,ab,kw OR 'infant, preterm':ti,ab,kw OR 'infants, preterm':ti,ab,kw OR 'preterm infant':ti,ab,kw OR 'premature infants':ti,ab,kw OR 'neonatal prematurity':ti,ab,kw OR 'prematurity, neonatal':ti,ab,kw OR 'obstetric labor, premature':ti,ab,kw OR 'labor, premature obstetric':ti,ab,kw OR 'labor, premature':ti,ab,kw OR 'premature labor':ti,ab,kw OR 'premature obstetric labor':ti,ab,kw OR 'preterm labor':ti,ab,kw OR 'labor, preterm':ti,ab,kw</w:t>
      </w:r>
    </w:p>
    <w:p>
      <w:pPr>
        <w:pStyle w:val="Normal"/>
        <w:rPr>
          <w:rFonts w:ascii="Times New Roman" w:hAnsi="Times New Roman" w:eastAsia="等线" w:cs="Times New Roman"/>
          <w:color w:val="000000"/>
          <w:kern w:val="0"/>
          <w:szCs w:val="21"/>
          <w:lang w:bidi="ar"/>
        </w:rPr>
      </w:pPr>
      <w:r>
        <w:rPr>
          <w:rFonts w:eastAsia="等线" w:cs="Times New Roman"/>
          <w:color w:val="000000"/>
          <w:kern w:val="0"/>
          <w:szCs w:val="21"/>
          <w:lang w:bidi="ar"/>
        </w:rPr>
      </w:r>
    </w:p>
    <w:p>
      <w:pPr>
        <w:pStyle w:val="Normal"/>
        <w:rPr>
          <w:rFonts w:ascii="Times New Roman" w:hAnsi="Times New Roman" w:eastAsia="等线" w:cs="Times New Roman"/>
          <w:color w:val="000000"/>
          <w:kern w:val="0"/>
          <w:szCs w:val="21"/>
          <w:lang w:bidi="ar"/>
        </w:rPr>
      </w:pPr>
      <w:r>
        <w:rPr>
          <w:rFonts w:eastAsia="等线" w:cs="Times New Roman"/>
          <w:color w:val="000000"/>
          <w:kern w:val="0"/>
          <w:szCs w:val="21"/>
          <w:lang w:bidi="ar"/>
        </w:rPr>
      </w:r>
    </w:p>
    <w:p>
      <w:pPr>
        <w:pStyle w:val="Normal"/>
        <w:rPr>
          <w:rFonts w:ascii="Times New Roman" w:hAnsi="Times New Roman" w:eastAsia="等线" w:cs="Times New Roman"/>
          <w:color w:val="000000"/>
          <w:kern w:val="0"/>
          <w:szCs w:val="21"/>
          <w:lang w:bidi="ar"/>
        </w:rPr>
      </w:pPr>
      <w:r>
        <w:rPr>
          <w:rFonts w:eastAsia="等线" w:cs="Times New Roman"/>
          <w:color w:val="000000"/>
          <w:kern w:val="0"/>
          <w:szCs w:val="21"/>
          <w:lang w:bidi="ar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Cs w:val="21"/>
          <w:lang w:bidi="ar"/>
        </w:rPr>
      </w:pPr>
      <w:r>
        <w:rPr>
          <w:rFonts w:cs="Times New Roman"/>
          <w:b/>
          <w:bCs/>
          <w:color w:val="000000"/>
          <w:kern w:val="0"/>
          <w:szCs w:val="21"/>
          <w:lang w:bidi="ar"/>
        </w:rPr>
        <w:t>Pubmed</w:t>
      </w:r>
      <w:r>
        <w:rPr>
          <w:rFonts w:cs="Times New Roman"/>
          <w:b/>
          <w:bCs/>
          <w:color w:val="000000"/>
          <w:kern w:val="0"/>
          <w:szCs w:val="21"/>
          <w:lang w:val="en-US" w:eastAsia="zh-CN" w:bidi="ar"/>
        </w:rPr>
        <w:t xml:space="preserve"> </w:t>
      </w:r>
      <w:r>
        <w:rPr>
          <w:rFonts w:cs="Times New Roman"/>
          <w:b/>
          <w:bCs/>
          <w:color w:val="000000"/>
          <w:kern w:val="0"/>
          <w:szCs w:val="21"/>
          <w:lang w:bidi="ar"/>
        </w:rPr>
        <w:t>search strategy</w:t>
      </w:r>
    </w:p>
    <w:p>
      <w:pPr>
        <w:pStyle w:val="Normal"/>
        <w:rPr>
          <w:rFonts w:ascii="Times New Roman" w:hAnsi="Times New Roman" w:eastAsia="等线" w:cs="Times New Roman"/>
          <w:color w:val="000000"/>
          <w:kern w:val="0"/>
          <w:szCs w:val="21"/>
          <w:lang w:bidi="ar"/>
        </w:rPr>
      </w:pPr>
      <w:bookmarkStart w:id="3" w:name="OLE_LINK5"/>
      <w:r>
        <w:rPr>
          <w:rFonts w:eastAsia="等线" w:cs="Times New Roman"/>
          <w:color w:val="000000"/>
          <w:kern w:val="0"/>
          <w:szCs w:val="21"/>
          <w:lang w:bidi="ar"/>
        </w:rPr>
        <w:t>((((((((((Obstetric Labor, Premature[Title/Abstract]) OR (Labor, Premature Obstetric[Title/Abstract])) OR (Premature Labor[Title/Abstract])) OR (Labor, Premature[Title/Abstract])) OR (Premature Obstetric Labor[Title/Abstract])) OR (Preterm Labor[Title/Abstract])) OR (Labor, Preterm[Title/Abstract])) OR ((((((((Premature Birth[Title/Abstract]) OR (Birth, Premature[Title/Abstract])) OR (Births, Premature[Title/Abstract])) OR (Premature Births[Title/Abstract])) OR (Preterm Birth[Title/Abstract])) OR (Birth, Preterm[Title/Abstract])) OR (Births, Preterm[Title/Abstract])) OR (Preterm Births[Title/Abstract]))) OR ((((((((((Infant, Premature[Title/Abstract]) OR (infants, Premature[Title/Abstract])) OR (Premature Infant[Title/Abstract])) OR (Preterm Infants[Title/Abstract])) OR (Infant, Preterm[Title/Abstract])) OR (Infants, Preterm[Title/Abstract])) OR (Preterm Infant[Title/Abstract])) OR (Premature Infants[Title/Abstract])) OR (Neonatal Prematurity[Title/Abstract])) OR (Prematurity, Neonatal[Title/Abstract]))) AND (((((((nirsevimab[Title/Abstract]) OR (beyfortus[Title/Abstract])) OR (MED-18897[Title/Abstract])) OR (MED18897[Title/Abstract])) OR ((((((((palivizumab[Title/Abstract]) OR (MEDI 493[Title/Abstract])) OR (Monoclonal Antibody MEDI-493[Title/Abstract])) OR (Monoclonal Antibody MEDI 493[Title/Abstract])) OR (Monoclonal Antibody MEDI493[Title/Abstract])) OR (MEDI-493[Title/Abstract])) OR (MEDI493[Title/Abstract])) OR (Synagis[Title/Abstract]))) OR (((motavizumab[Title/Abstract]) OR (Numax[Title/Abstract])) OR (MEDI-524[Title/Abstract]))) OR (Suptavumab[Title/Abstract]))) OR (</w:t>
      </w:r>
      <w:r>
        <w:rPr>
          <w:rFonts w:eastAsia="等线" w:cs="Times New Roman"/>
          <w:color w:val="000000"/>
          <w:kern w:val="0"/>
          <w:szCs w:val="21"/>
          <w:lang w:bidi="ar"/>
        </w:rPr>
        <w:t>Clesrovimab</w:t>
      </w:r>
      <w:r>
        <w:rPr>
          <w:rFonts w:eastAsia="等线" w:cs="Times New Roman"/>
          <w:color w:val="000000"/>
          <w:kern w:val="0"/>
          <w:szCs w:val="21"/>
          <w:lang w:bidi="ar"/>
        </w:rPr>
        <w:t>[Title/Abstract]))))</w:t>
      </w:r>
      <w:r>
        <w:rPr>
          <w:rFonts w:eastAsia="等线" w:cs="Times New Roman"/>
          <w:color w:val="000000"/>
          <w:kern w:val="0"/>
          <w:szCs w:val="21"/>
          <w:lang w:val="en-US" w:eastAsia="zh-CN" w:bidi="ar"/>
        </w:rPr>
        <w:t xml:space="preserve"> </w:t>
      </w:r>
      <w:r>
        <w:rPr>
          <w:rFonts w:eastAsia="等线" w:cs="Times New Roman"/>
          <w:color w:val="000000"/>
          <w:kern w:val="0"/>
          <w:szCs w:val="21"/>
          <w:lang w:bidi="ar"/>
        </w:rPr>
        <w:t xml:space="preserve">AND ((((((((((((Respiratory Syncytial Virus[MeSH Terms]) OR (Respiratory Syncytial Virus[Title/Abstract])) OR (Respiratory Syncytial Virus[Title/Abstract])) OR (Syncytial Virus, Respiratory[Title/Abstract])) OR (Virus, Respiratory Syncytial[Title/Abstract])) OR (RSV Respiratory Syncytial Virus[Title/Abstract])) OR (Orthopneumovirus[Title/Abstract])) OR (Orthopneumoviruses[Title/Abstract])) OR (Chimpanzee Coryza Agent[Title/Abstract])) OR (Chimpanzee Coryza Agents[Title/Abstract])) OR (Coryza Agent, Chimpanzee[Title/Abstract])) OR (RSV[Title/Abstract])) </w:t>
      </w:r>
      <w:bookmarkEnd w:id="3"/>
      <w:r>
        <w:br w:type="page"/>
      </w:r>
    </w:p>
    <w:p>
      <w:pPr>
        <w:pStyle w:val="Normal"/>
        <w:rPr>
          <w:rFonts w:ascii="Times New Roman" w:hAnsi="Times New Roman" w:eastAsia="等线" w:cs="Times New Roman"/>
          <w:szCs w:val="21"/>
          <w:lang w:val="en-US" w:eastAsia="zh-CN"/>
        </w:rPr>
      </w:pPr>
      <w:r>
        <w:rPr>
          <w:rFonts w:eastAsia="等线" w:cs="Times New Roman"/>
          <w:b/>
          <w:bCs/>
          <w:color w:val="000000"/>
          <w:kern w:val="0"/>
          <w:szCs w:val="21"/>
          <w:lang w:bidi="ar"/>
        </w:rPr>
        <w:t>Cochrane</w:t>
      </w:r>
      <w:r>
        <w:rPr>
          <w:rFonts w:eastAsia="等线" w:cs="Times New Roman"/>
          <w:b/>
          <w:bCs/>
          <w:color w:val="000000"/>
          <w:kern w:val="0"/>
          <w:szCs w:val="21"/>
          <w:lang w:val="en-US" w:eastAsia="zh-CN" w:bidi="ar"/>
        </w:rPr>
        <w:t xml:space="preserve"> search strategy</w:t>
      </w:r>
    </w:p>
    <w:p>
      <w:pPr>
        <w:pStyle w:val="Normal"/>
        <w:rPr>
          <w:rFonts w:ascii="Times New Roman" w:hAnsi="Times New Roman" w:eastAsia="等线" w:cs="Times New Roman"/>
          <w:szCs w:val="21"/>
          <w:lang w:val="en-US" w:eastAsia="zh-CN"/>
        </w:rPr>
      </w:pPr>
      <w:r>
        <w:rPr>
          <w:rFonts w:eastAsia="等线" w:cs="Times New Roman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Search Name:</w:t>
        <w:tab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Date Run:</w:t>
        <w:tab/>
        <w:t>24/12/2025 03:26:4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Comment:</w:t>
        <w:tab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ID</w:t>
        <w:tab/>
        <w:t>Search</w:t>
        <w:tab/>
        <w:t>Hit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1</w:t>
        <w:tab/>
        <w:t>Respiratory Syncytial Virus</w:t>
        <w:tab/>
        <w:t>1554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2</w:t>
        <w:tab/>
        <w:t>Respiratory Syncytial Viruses</w:t>
        <w:tab/>
        <w:t>339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3</w:t>
        <w:tab/>
        <w:t>MeSH descriptor: [Respiratory Syncytial Viruses] explode all trees</w:t>
        <w:tab/>
        <w:t>328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4</w:t>
        <w:tab/>
        <w:t>Syncytial Virus, Respiratory</w:t>
        <w:tab/>
        <w:t>1554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5</w:t>
        <w:tab/>
        <w:t>Virus, Respiratory Syncytial</w:t>
        <w:tab/>
        <w:t>1554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6</w:t>
        <w:tab/>
        <w:t>RSV Respiratory Syncytial Virus</w:t>
        <w:tab/>
        <w:t>1159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7</w:t>
        <w:tab/>
        <w:t>Orthopneumovirus</w:t>
        <w:tab/>
        <w:t>3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8</w:t>
        <w:tab/>
        <w:t>Orthopneumoviruses</w:t>
        <w:tab/>
        <w:t>0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9</w:t>
        <w:tab/>
        <w:t>Chimpanzee Coryza Agent</w:t>
        <w:tab/>
        <w:t>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10</w:t>
        <w:tab/>
        <w:t>Chimpanzee Coryza Agents</w:t>
        <w:tab/>
        <w:t>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11</w:t>
        <w:tab/>
        <w:t>Coryza Agent, Chimpanzee</w:t>
        <w:tab/>
        <w:t>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12</w:t>
        <w:tab/>
        <w:t>RSV</w:t>
        <w:tab/>
        <w:t>145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13</w:t>
        <w:tab/>
        <w:t>#1 or #2 or #3 or #4 or #5 or #6 or #7 or #8 or #9 or #10 or #11 or #12</w:t>
        <w:tab/>
        <w:t>1860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14</w:t>
        <w:tab/>
        <w:t>nirsevimab</w:t>
        <w:tab/>
        <w:t>46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15</w:t>
        <w:tab/>
        <w:t>beyfortus</w:t>
        <w:tab/>
        <w:t>4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16</w:t>
        <w:tab/>
        <w:t>MED-18897</w:t>
        <w:tab/>
        <w:t>0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17</w:t>
        <w:tab/>
        <w:t>MED18897</w:t>
        <w:tab/>
        <w:t>0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18</w:t>
        <w:tab/>
        <w:t>#15 or #16 or #17 or #14</w:t>
        <w:tab/>
        <w:t>46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19</w:t>
        <w:tab/>
        <w:t>Palivizumab</w:t>
        <w:tab/>
        <w:t>178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20</w:t>
        <w:tab/>
        <w:t>MEDI 493</w:t>
        <w:tab/>
        <w:t>26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21</w:t>
        <w:tab/>
        <w:t>Monoclonal Antibody MEDI-493</w:t>
        <w:tab/>
        <w:t>1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22</w:t>
        <w:tab/>
        <w:t>Monoclonal Antibody MEDI493</w:t>
        <w:tab/>
        <w:t>0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23</w:t>
        <w:tab/>
        <w:t>Monoclonal Antibody MEDI 493</w:t>
        <w:tab/>
        <w:t>1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24</w:t>
        <w:tab/>
        <w:t>MEDI-493</w:t>
        <w:tab/>
        <w:t>14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25</w:t>
        <w:tab/>
        <w:t>MEDI493</w:t>
        <w:tab/>
        <w:t>0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26</w:t>
        <w:tab/>
        <w:t>Synagis</w:t>
        <w:tab/>
        <w:t>4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27</w:t>
        <w:tab/>
        <w:t>#20 or #21 or #22 or #23 or #24 or #25 or #26 or #19</w:t>
        <w:tab/>
        <w:t>194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28</w:t>
        <w:tab/>
        <w:t>motavizumab</w:t>
        <w:tab/>
        <w:t>29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29</w:t>
        <w:tab/>
        <w:t>Numax</w:t>
        <w:tab/>
        <w:t>5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30</w:t>
        <w:tab/>
        <w:t>MEDI-524</w:t>
        <w:tab/>
        <w:t>18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31</w:t>
        <w:tab/>
        <w:t>#29 or #30 or #28</w:t>
        <w:tab/>
        <w:t>34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32</w:t>
        <w:tab/>
        <w:t>Suptavumab</w:t>
        <w:tab/>
        <w:t>3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33</w:t>
        <w:tab/>
        <w:t>Clesrovimab</w:t>
        <w:tab/>
        <w:t>16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34</w:t>
        <w:tab/>
        <w:t>#18 or #27 or #31 or #32 or #33</w:t>
        <w:tab/>
        <w:t>253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35</w:t>
        <w:tab/>
        <w:t>MeSH descriptor: [Infant, Premature] explode all trees</w:t>
        <w:tab/>
        <w:t>585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36</w:t>
        <w:tab/>
        <w:t>infants, Premature</w:t>
        <w:tab/>
        <w:t>10395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37</w:t>
        <w:tab/>
        <w:t>Premature Infant</w:t>
        <w:tab/>
        <w:t>1115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38</w:t>
        <w:tab/>
        <w:t>Preterm Infants</w:t>
        <w:tab/>
        <w:t>11928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39</w:t>
        <w:tab/>
        <w:t>Infant, Preterm</w:t>
        <w:tab/>
        <w:t>1098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40</w:t>
        <w:tab/>
        <w:t>Infants, Preterm</w:t>
        <w:tab/>
        <w:t>11928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41</w:t>
        <w:tab/>
        <w:t>Preterm Infant</w:t>
        <w:tab/>
        <w:t>1098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42</w:t>
        <w:tab/>
        <w:t>Premature Infants</w:t>
        <w:tab/>
        <w:t>10395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43</w:t>
        <w:tab/>
        <w:t>Neonatal Prematurity</w:t>
        <w:tab/>
        <w:t>5253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44</w:t>
        <w:tab/>
        <w:t>Prematurity, Neonatal</w:t>
        <w:tab/>
        <w:t>5253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45</w:t>
        <w:tab/>
        <w:t>MeSH descriptor: [Premature Birth] explode all trees</w:t>
        <w:tab/>
        <w:t>2604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46</w:t>
        <w:tab/>
        <w:t>Birth, Premature</w:t>
        <w:tab/>
        <w:t>10334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47</w:t>
        <w:tab/>
        <w:t>Births, Premature</w:t>
        <w:tab/>
        <w:t>90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48</w:t>
        <w:tab/>
        <w:t>Premature Birth</w:t>
        <w:tab/>
        <w:t>10334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49</w:t>
        <w:tab/>
        <w:t>Preterm Birth</w:t>
        <w:tab/>
        <w:t>1153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50</w:t>
        <w:tab/>
        <w:t>Birth, Preterm</w:t>
        <w:tab/>
        <w:t>1153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51</w:t>
        <w:tab/>
        <w:t>Births, Preterm</w:t>
        <w:tab/>
        <w:t>117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52</w:t>
        <w:tab/>
        <w:t>Preterm Births</w:t>
        <w:tab/>
        <w:t>117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53</w:t>
        <w:tab/>
        <w:t>MeSH descriptor: [Obstetric Labor, Premature] explode all trees</w:t>
        <w:tab/>
        <w:t>3443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54</w:t>
        <w:tab/>
        <w:t>Labor, Premature Obstetric</w:t>
        <w:tab/>
        <w:t>1584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55</w:t>
        <w:tab/>
        <w:t>Labor, Premature</w:t>
        <w:tab/>
        <w:t>354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56</w:t>
        <w:tab/>
        <w:t>Premature Labor</w:t>
        <w:tab/>
        <w:t>354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57</w:t>
        <w:tab/>
        <w:t>Premature Obstetric Labor</w:t>
        <w:tab/>
        <w:t>1584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58</w:t>
        <w:tab/>
        <w:t>Preterm Labor</w:t>
        <w:tab/>
        <w:t>3569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59</w:t>
        <w:tab/>
        <w:t>Labor, Preterm</w:t>
        <w:tab/>
        <w:t>3569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60</w:t>
        <w:tab/>
        <w:t>#35 or #36 or #37 or #38 or #39 or #40 or #41 or #42 or #43 or #44 or #45 or #46 or #47 or #48 or #49 or #50 or #51 or #52 or #53 or #54 or #45 or #46 or #57 or #58 or #59</w:t>
        <w:tab/>
        <w:t>2478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#61</w:t>
        <w:tab/>
        <w:t>#60 and #34 and #13</w:t>
        <w:tab/>
        <w:t xml:space="preserve">98 (reviews </w:t>
      </w:r>
      <w:r>
        <w:rPr>
          <w:rFonts w:cs="Times New Roman"/>
          <w:szCs w:val="21"/>
          <w:lang w:val="en-US" w:eastAsia="zh-CN"/>
        </w:rPr>
        <w:t xml:space="preserve"> </w:t>
      </w:r>
      <w:r>
        <w:rPr>
          <w:rFonts w:cs="Times New Roman"/>
          <w:szCs w:val="21"/>
        </w:rPr>
        <w:t>n =7</w:t>
      </w:r>
      <w:r>
        <w:rPr>
          <w:rFonts w:ascii="Times New Roman" w:hAnsi="Times New Roman" w:cs="Times New Roman"/>
          <w:szCs w:val="21"/>
        </w:rPr>
        <w:t>）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/>
          <w:szCs w:val="21"/>
          <w:lang w:val="en-US" w:eastAsia="zh-CN"/>
        </w:rPr>
        <w:t>Pubmed  371</w:t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/>
          <w:szCs w:val="21"/>
          <w:lang w:val="en-US" w:eastAsia="zh-CN"/>
        </w:rPr>
        <w:t>Embase  929</w:t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/>
          <w:szCs w:val="21"/>
          <w:lang w:val="en-US" w:eastAsia="zh-CN"/>
        </w:rPr>
        <w:t>Chocrane  9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7T03:15:00Z</dcterms:created>
  <dc:creator>Admin</dc:creator>
  <dc:description/>
  <dc:language>en-US</dc:language>
  <cp:lastModifiedBy>巴索罗谬.大熊</cp:lastModifiedBy>
  <dcterms:modified xsi:type="dcterms:W3CDTF">2025-12-25T13:14:3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4C39037C93C4897B3392D6103DAE075_13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YWU4MDlmOTBiODBiOGI0Y2JkMjEzNzA2ODlkMTNlOTAiLCJ1c2VySWQiOiIzNDc0NTgxNjMifQ==</vt:lpwstr>
  </property>
  <property fmtid="{D5CDD505-2E9C-101B-9397-08002B2CF9AE}" pid="5" name="commondata">
    <vt:lpwstr>commondata</vt:lpwstr>
  </property>
</Properties>
</file>